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>List of subfamily</w:t>
      </w:r>
      <w:bookmarkEnd w:id="0"/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</w:p>
    <w:tbl>
      <w:tblPr>
        <w:tblStyle w:val="2"/>
        <w:tblpPr w:leftFromText="180" w:rightFromText="180" w:vertAnchor="text" w:horzAnchor="page" w:tblpX="3520" w:tblpY="184"/>
        <w:tblOverlap w:val="never"/>
        <w:tblW w:w="5175" w:type="dxa"/>
        <w:tblInd w:w="0" w:type="dxa"/>
        <w:tblBorders>
          <w:top w:val="single" w:color="538135" w:sz="12" w:space="0"/>
          <w:left w:val="none" w:color="auto" w:sz="0" w:space="0"/>
          <w:bottom w:val="single" w:color="538135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2490"/>
      </w:tblGrid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2685" w:type="dxa"/>
            <w:tcBorders>
              <w:left w:val="nil"/>
              <w:bottom w:val="single" w:color="53813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us ID</w:t>
            </w:r>
          </w:p>
        </w:tc>
        <w:tc>
          <w:tcPr>
            <w:tcW w:w="2490" w:type="dxa"/>
            <w:tcBorders>
              <w:left w:val="nil"/>
              <w:bottom w:val="single" w:color="53813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ubfamily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85" w:type="dxa"/>
            <w:tcBorders>
              <w:top w:val="single" w:color="538135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1G24987</w:t>
            </w:r>
          </w:p>
        </w:tc>
        <w:tc>
          <w:tcPr>
            <w:tcW w:w="2490" w:type="dxa"/>
            <w:tcBorders>
              <w:top w:val="single" w:color="538135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FY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ubfamily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1G2290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ubfamily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1G2278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ubfamily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6G2732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M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ubfamily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8G1069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D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ubfamily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6G1113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Z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ubfamily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6G3099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Z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ubfamily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7G3008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Z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ubfamily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8G0794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Z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ubfamily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8G1664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Z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ubfamily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11G0702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Z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ubfamily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11G17878</w:t>
            </w:r>
          </w:p>
        </w:tc>
        <w:tc>
          <w:tcPr>
            <w:tcW w:w="2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Z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ubfamily</w:t>
            </w:r>
          </w:p>
        </w:tc>
      </w:tr>
    </w:tbl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BkMDcxMDhlMWU2NzIzNDRiMmFjM2E0MzY3NGYwOGIifQ=="/>
  </w:docVars>
  <w:rsids>
    <w:rsidRoot w:val="00000000"/>
    <w:rsid w:val="06DD00ED"/>
    <w:rsid w:val="08AB215C"/>
    <w:rsid w:val="0B761A2D"/>
    <w:rsid w:val="0C6F22D1"/>
    <w:rsid w:val="1B32648C"/>
    <w:rsid w:val="313D4BE8"/>
    <w:rsid w:val="38F159F3"/>
    <w:rsid w:val="6F7C0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338</Characters>
  <Lines>0</Lines>
  <Paragraphs>0</Paragraphs>
  <TotalTime>9</TotalTime>
  <ScaleCrop>false</ScaleCrop>
  <LinksUpToDate>false</LinksUpToDate>
  <CharactersWithSpaces>35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07:00:00Z</dcterms:created>
  <dc:creator>86184</dc:creator>
  <cp:lastModifiedBy>User</cp:lastModifiedBy>
  <dcterms:modified xsi:type="dcterms:W3CDTF">2022-12-23T03:42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6B27134222E4FEEB597E6FF845EC4F4</vt:lpwstr>
  </property>
</Properties>
</file>